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4D06E4" w:rsidRPr="00F12EBF" w:rsidTr="004D06E4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Default="004D06E4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pplementary </w:t>
            </w:r>
            <w:r w:rsidRPr="00F12EBF">
              <w:rPr>
                <w:sz w:val="24"/>
                <w:szCs w:val="24"/>
              </w:rPr>
              <w:t xml:space="preserve">Table 1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1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4D06E4" w:rsidRPr="00F12EBF" w:rsidTr="004D06E4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06E4" w:rsidRDefault="004D06E4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Default="004D06E4" w:rsidP="004D06E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4D06E4" w:rsidRDefault="004D06E4" w:rsidP="004D06E4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Default="004D06E4" w:rsidP="004D06E4">
            <w:pPr>
              <w:jc w:val="center"/>
              <w:rPr>
                <w:sz w:val="24"/>
                <w:szCs w:val="24"/>
              </w:rPr>
            </w:pPr>
          </w:p>
          <w:p w:rsidR="004D06E4" w:rsidRDefault="004D06E4" w:rsidP="004D06E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4D06E4" w:rsidRPr="00F12EBF" w:rsidTr="004D06E4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06E4" w:rsidRDefault="004D06E4" w:rsidP="004D06E4">
            <w:pPr>
              <w:jc w:val="center"/>
              <w:rPr>
                <w:i/>
                <w:sz w:val="24"/>
                <w:szCs w:val="24"/>
              </w:rPr>
            </w:pPr>
          </w:p>
          <w:p w:rsidR="004D06E4" w:rsidRPr="004D06E4" w:rsidRDefault="004D06E4" w:rsidP="004D06E4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5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5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5.5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89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5.2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85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4.8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6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5.3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1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4.8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3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3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5.1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4D06E4" w:rsidRDefault="004D06E4" w:rsidP="004D06E4">
            <w:pPr>
              <w:jc w:val="center"/>
              <w:rPr>
                <w:i/>
                <w:sz w:val="24"/>
                <w:szCs w:val="24"/>
              </w:rPr>
            </w:pPr>
          </w:p>
          <w:p w:rsidR="004D06E4" w:rsidRPr="004D06E4" w:rsidRDefault="004D06E4" w:rsidP="004D06E4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5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0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3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7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2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2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1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9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9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</w:t>
            </w: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8%</w:t>
            </w:r>
          </w:p>
        </w:tc>
      </w:tr>
      <w:tr w:rsidR="004D06E4" w:rsidRPr="00F12EBF" w:rsidTr="004D06E4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9.8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3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0%</w:t>
            </w:r>
          </w:p>
        </w:tc>
      </w:tr>
      <w:tr w:rsidR="004D06E4" w:rsidRPr="00F12EBF" w:rsidTr="004D06E4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06E4" w:rsidRPr="00F12EBF" w:rsidRDefault="004D06E4" w:rsidP="004D06E4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4D06E4" w:rsidRPr="00F12EBF" w:rsidRDefault="004D06E4" w:rsidP="004D06E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2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1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6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4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7.3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9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8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6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1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6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8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0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4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36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7.7%</w:t>
            </w:r>
          </w:p>
        </w:tc>
      </w:tr>
      <w:tr w:rsidR="006B54FE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8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8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7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8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7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8.1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7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2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8.3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6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 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2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8.3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2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87.7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-0.0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0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2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.26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96.0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>
      <w:pPr>
        <w:jc w:val="right"/>
      </w:pPr>
    </w:p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RPr="00F12EBF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3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2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0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65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2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53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42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18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2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5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7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1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3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4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0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8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5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3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2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63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2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45.4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5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0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4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2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2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4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1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4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1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3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55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8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6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5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22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7.0%</w:t>
            </w:r>
          </w:p>
        </w:tc>
      </w:tr>
      <w:tr w:rsidR="006B54FE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1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1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7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6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1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86.8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40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7.4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>
      <w:pPr>
        <w:jc w:val="right"/>
      </w:pPr>
    </w:p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RPr="00F12EBF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5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3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87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2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80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76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51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0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23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2.3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87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77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0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69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1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66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0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66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1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2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60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1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3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6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42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6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7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2.3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6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3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6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-0.0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9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3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-0.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9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1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-0.02</w:t>
            </w: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9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87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-0.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9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78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-0.0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9.3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4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41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-0.0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3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98.8%</w:t>
            </w:r>
          </w:p>
        </w:tc>
      </w:tr>
      <w:tr w:rsidR="006B54FE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7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7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0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8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7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0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RPr="00F12EBF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7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4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5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0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80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67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20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5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8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7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0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8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2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1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0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7.0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7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2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1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60.6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2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8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4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F12EBF">
              <w:rPr>
                <w:rFonts w:asciiTheme="minorHAnsi" w:hAnsiTheme="minorHAnsi"/>
              </w:rPr>
              <w:t>.2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100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F12EBF">
              <w:rPr>
                <w:rFonts w:asciiTheme="minorHAnsi" w:hAnsiTheme="minorHAnsi"/>
              </w:rPr>
              <w:t>.2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2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100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F12EBF">
              <w:rPr>
                <w:rFonts w:asciiTheme="minorHAnsi" w:hAnsiTheme="minorHAnsi"/>
              </w:rPr>
              <w:t>.2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9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100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3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F12EBF">
              <w:rPr>
                <w:rFonts w:asciiTheme="minorHAnsi" w:hAnsiTheme="minorHAnsi"/>
              </w:rPr>
              <w:t>.2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1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100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5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3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F12EBF">
              <w:rPr>
                <w:rFonts w:asciiTheme="minorHAnsi" w:hAnsiTheme="minorHAnsi"/>
              </w:rPr>
              <w:t>.2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52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100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1.1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1.3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4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F12EBF">
              <w:rPr>
                <w:rFonts w:asciiTheme="minorHAnsi" w:hAnsiTheme="minorHAnsi"/>
              </w:rPr>
              <w:t>.2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4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8%</w:t>
            </w:r>
          </w:p>
        </w:tc>
      </w:tr>
      <w:tr w:rsidR="006B54FE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7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3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9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6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9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8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6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1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2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8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7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8.9%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67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>
      <w:pPr>
        <w:jc w:val="right"/>
      </w:pPr>
    </w:p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RPr="00F12EBF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9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5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1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3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04725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04725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04725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04725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bookmarkStart w:id="0" w:name="_GoBack"/>
            <w:bookmarkEnd w:id="0"/>
            <w:r>
              <w:rPr>
                <w:sz w:val="24"/>
                <w:szCs w:val="24"/>
              </w:rPr>
              <w:t>.0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2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04725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04725E">
              <w:rPr>
                <w:sz w:val="24"/>
                <w:szCs w:val="24"/>
              </w:rPr>
              <w:t>1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04725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EC7ED3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EC7ED3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3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3.1%</w:t>
            </w:r>
          </w:p>
        </w:tc>
      </w:tr>
      <w:tr w:rsidR="00EC7ED3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4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4.6%</w:t>
            </w:r>
          </w:p>
        </w:tc>
      </w:tr>
      <w:tr w:rsidR="00EC7ED3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3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4.0%</w:t>
            </w:r>
          </w:p>
        </w:tc>
      </w:tr>
      <w:tr w:rsidR="00EC7ED3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1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5.7%</w:t>
            </w:r>
          </w:p>
        </w:tc>
      </w:tr>
      <w:tr w:rsidR="00EC7ED3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7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4.3%</w:t>
            </w:r>
          </w:p>
        </w:tc>
      </w:tr>
      <w:tr w:rsidR="00EC7ED3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6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0.8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9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ED3" w:rsidRPr="00F12EBF" w:rsidRDefault="00EC7ED3" w:rsidP="00EC7ED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5.8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F12EBF">
              <w:rPr>
                <w:sz w:val="24"/>
                <w:szCs w:val="24"/>
              </w:rPr>
              <w:t>Table 1</w:t>
            </w:r>
            <w:r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5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5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4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9%</w:t>
            </w:r>
          </w:p>
        </w:tc>
      </w:tr>
      <w:tr w:rsidR="006B54FE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7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8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5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6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6.6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3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9189A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9.4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>
      <w:pPr>
        <w:jc w:val="right"/>
      </w:pPr>
    </w:p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RPr="00F12EBF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F12EBF">
              <w:rPr>
                <w:sz w:val="24"/>
                <w:szCs w:val="24"/>
              </w:rPr>
              <w:t>Table 1</w:t>
            </w:r>
            <w:r>
              <w:rPr>
                <w:sz w:val="24"/>
                <w:szCs w:val="24"/>
              </w:rPr>
              <w:t>1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6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5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2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2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0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4.2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89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6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77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6.3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36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9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6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1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4.4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1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0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6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6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07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3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3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4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F12EBF">
              <w:rPr>
                <w:sz w:val="24"/>
                <w:szCs w:val="24"/>
              </w:rPr>
              <w:t>Table 1</w:t>
            </w:r>
            <w:r>
              <w:rPr>
                <w:sz w:val="24"/>
                <w:szCs w:val="24"/>
              </w:rPr>
              <w:t>2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6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5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2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9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100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89.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1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73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7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6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5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24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F12EBF">
              <w:rPr>
                <w:rFonts w:eastAsia="Times New Roman" w:cs="Times New Roman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2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0.3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F12EBF">
              <w:rPr>
                <w:rFonts w:asciiTheme="minorHAnsi" w:hAnsiTheme="minorHAnsi"/>
              </w:rPr>
              <w:t>99.4%</w:t>
            </w:r>
          </w:p>
        </w:tc>
      </w:tr>
      <w:tr w:rsidR="006B54FE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6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9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6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3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9.1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>
      <w:pPr>
        <w:jc w:val="right"/>
      </w:pPr>
    </w:p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tabs>
          <w:tab w:val="left" w:pos="12750"/>
        </w:tabs>
      </w:pPr>
      <w:r>
        <w:tab/>
      </w:r>
    </w:p>
    <w:p w:rsidR="006B54FE" w:rsidRDefault="006B54FE" w:rsidP="006B54FE">
      <w:pPr>
        <w:tabs>
          <w:tab w:val="left" w:pos="12750"/>
        </w:tabs>
      </w:pPr>
    </w:p>
    <w:p w:rsidR="006B54FE" w:rsidRDefault="006B54FE" w:rsidP="006B54FE">
      <w:pPr>
        <w:tabs>
          <w:tab w:val="left" w:pos="12750"/>
        </w:tabs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RPr="00F12EBF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F12EBF">
              <w:rPr>
                <w:sz w:val="24"/>
                <w:szCs w:val="24"/>
              </w:rPr>
              <w:t>Table 1</w:t>
            </w:r>
            <w:r>
              <w:rPr>
                <w:sz w:val="24"/>
                <w:szCs w:val="24"/>
              </w:rPr>
              <w:t>3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7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76330" w:rsidRDefault="00951D9B" w:rsidP="006873B9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76330" w:rsidRDefault="00951D9B" w:rsidP="006873B9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76330" w:rsidRDefault="00951D9B" w:rsidP="006873B9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76330" w:rsidRDefault="00951D9B" w:rsidP="006873B9"/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76330" w:rsidRDefault="00951D9B" w:rsidP="006873B9"/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8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6.1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9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3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5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0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3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3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A01003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55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6873B9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8%</w:t>
            </w:r>
          </w:p>
        </w:tc>
      </w:tr>
      <w:tr w:rsidR="00825297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825297" w:rsidRPr="00F12EBF" w:rsidRDefault="00825297" w:rsidP="00825297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825297" w:rsidRDefault="00825297" w:rsidP="00825297">
            <w:pPr>
              <w:jc w:val="center"/>
              <w:rPr>
                <w:i/>
                <w:sz w:val="24"/>
                <w:szCs w:val="24"/>
              </w:rPr>
            </w:pPr>
          </w:p>
          <w:p w:rsidR="00825297" w:rsidRPr="004D06E4" w:rsidRDefault="00825297" w:rsidP="00825297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F12EBF" w:rsidRDefault="00951D9B" w:rsidP="00951D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94423" w:rsidRDefault="00951D9B" w:rsidP="00DD4C98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94423" w:rsidRDefault="00951D9B" w:rsidP="00DD4C98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94423" w:rsidRDefault="00951D9B" w:rsidP="00DD4C98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94423" w:rsidRDefault="00951D9B" w:rsidP="00DD4C98"/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594423" w:rsidRDefault="00951D9B" w:rsidP="00DD4C98"/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2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2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4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3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6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2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8%</w:t>
            </w:r>
          </w:p>
        </w:tc>
      </w:tr>
      <w:tr w:rsidR="00951D9B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4F6E90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86.2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5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8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8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D9B" w:rsidRPr="00951D9B" w:rsidRDefault="00951D9B" w:rsidP="00DD4C98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1%</w:t>
            </w:r>
          </w:p>
        </w:tc>
      </w:tr>
      <w:tr w:rsidR="00825297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297" w:rsidRPr="00F12EBF" w:rsidRDefault="00825297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825297" w:rsidRPr="00F12EBF" w:rsidRDefault="00825297" w:rsidP="00825297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F12EBF">
              <w:rPr>
                <w:sz w:val="24"/>
                <w:szCs w:val="24"/>
              </w:rPr>
              <w:t>Table 1</w:t>
            </w:r>
            <w:r>
              <w:rPr>
                <w:sz w:val="24"/>
                <w:szCs w:val="24"/>
              </w:rPr>
              <w:t>4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7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E85E4C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67C1" w:rsidRDefault="00E85E4C" w:rsidP="002310D6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67C1" w:rsidRDefault="00E85E4C" w:rsidP="002310D6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67C1" w:rsidRDefault="00E85E4C" w:rsidP="002310D6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67C1" w:rsidRDefault="00E85E4C" w:rsidP="002310D6"/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67C1" w:rsidRDefault="00E85E4C" w:rsidP="002310D6"/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825297">
            <w:pPr>
              <w:rPr>
                <w:sz w:val="24"/>
                <w:szCs w:val="24"/>
              </w:rPr>
            </w:pPr>
            <w:r w:rsidRPr="009415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3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2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5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9.3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825297">
            <w:pPr>
              <w:rPr>
                <w:sz w:val="24"/>
                <w:szCs w:val="24"/>
              </w:rPr>
            </w:pPr>
            <w:r w:rsidRPr="009415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3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5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9.5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825297">
            <w:pPr>
              <w:rPr>
                <w:sz w:val="24"/>
                <w:szCs w:val="24"/>
              </w:rPr>
            </w:pPr>
            <w:r w:rsidRPr="009415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5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9.4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825297">
            <w:pPr>
              <w:rPr>
                <w:sz w:val="24"/>
                <w:szCs w:val="24"/>
              </w:rPr>
            </w:pPr>
            <w:r w:rsidRPr="009415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5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9.5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825297">
            <w:pPr>
              <w:rPr>
                <w:sz w:val="24"/>
                <w:szCs w:val="24"/>
              </w:rPr>
            </w:pPr>
            <w:r w:rsidRPr="009415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5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4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7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5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8.8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825297">
            <w:pPr>
              <w:rPr>
                <w:sz w:val="24"/>
                <w:szCs w:val="24"/>
              </w:rPr>
            </w:pPr>
            <w:r w:rsidRPr="009415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9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3.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1.4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8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670AA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3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6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2310D6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8.9%</w:t>
            </w:r>
          </w:p>
        </w:tc>
      </w:tr>
      <w:tr w:rsidR="00825297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825297" w:rsidRPr="00F12EBF" w:rsidRDefault="00825297" w:rsidP="00825297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825297" w:rsidRDefault="00825297" w:rsidP="00825297">
            <w:pPr>
              <w:jc w:val="center"/>
              <w:rPr>
                <w:i/>
                <w:sz w:val="24"/>
                <w:szCs w:val="24"/>
              </w:rPr>
            </w:pPr>
          </w:p>
          <w:p w:rsidR="00825297" w:rsidRPr="004D06E4" w:rsidRDefault="00825297" w:rsidP="00825297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E85E4C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415BF" w:rsidRDefault="00E85E4C" w:rsidP="00E85E4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14925" w:rsidRDefault="00E85E4C" w:rsidP="00187A21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14925" w:rsidRDefault="00E85E4C" w:rsidP="00187A21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14925" w:rsidRDefault="00E85E4C" w:rsidP="00187A21"/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14925" w:rsidRDefault="00E85E4C" w:rsidP="00187A21"/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14925" w:rsidRDefault="00E85E4C" w:rsidP="00187A21"/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5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3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1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3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2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5.2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F12EBF" w:rsidRDefault="00E85E4C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2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E85E4C" w:rsidRPr="00951D9B" w:rsidRDefault="00E85E4C" w:rsidP="00187A21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94.2%</w:t>
            </w:r>
          </w:p>
        </w:tc>
      </w:tr>
      <w:tr w:rsidR="00E85E4C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F12EBF" w:rsidRDefault="00E85E4C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0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3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2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C500FB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85.7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-0.0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825297">
            <w:pPr>
              <w:rPr>
                <w:sz w:val="24"/>
                <w:szCs w:val="24"/>
              </w:rPr>
            </w:pPr>
            <w:r w:rsidRPr="00951D9B">
              <w:rPr>
                <w:sz w:val="24"/>
                <w:szCs w:val="24"/>
              </w:rPr>
              <w:t>0.1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825297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951D9B">
              <w:rPr>
                <w:rFonts w:asciiTheme="minorHAnsi" w:hAnsiTheme="minorHAnsi"/>
              </w:rPr>
              <w:t>0.3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825297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951D9B">
              <w:rPr>
                <w:rFonts w:asciiTheme="minorHAnsi" w:hAnsiTheme="minorHAnsi"/>
              </w:rPr>
              <w:t>0.35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5E4C" w:rsidRPr="00951D9B" w:rsidRDefault="00E85E4C" w:rsidP="00825297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951D9B">
              <w:rPr>
                <w:rFonts w:asciiTheme="minorHAnsi" w:hAnsiTheme="minorHAnsi"/>
              </w:rPr>
              <w:t>94.4%</w:t>
            </w:r>
          </w:p>
        </w:tc>
      </w:tr>
      <w:tr w:rsidR="00825297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297" w:rsidRPr="00F12EBF" w:rsidRDefault="00825297" w:rsidP="00825297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825297" w:rsidRPr="00F12EBF" w:rsidRDefault="00825297" w:rsidP="00825297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>
      <w:pPr>
        <w:tabs>
          <w:tab w:val="left" w:pos="12750"/>
        </w:tabs>
      </w:pPr>
    </w:p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tabs>
          <w:tab w:val="left" w:pos="12825"/>
        </w:tabs>
      </w:pPr>
      <w:r>
        <w:tab/>
      </w:r>
    </w:p>
    <w:p w:rsidR="006B54FE" w:rsidRDefault="006B54FE" w:rsidP="006B54FE">
      <w:pPr>
        <w:tabs>
          <w:tab w:val="left" w:pos="12825"/>
        </w:tabs>
      </w:pPr>
    </w:p>
    <w:p w:rsidR="006B54FE" w:rsidRDefault="006B54FE" w:rsidP="006B54FE">
      <w:pPr>
        <w:tabs>
          <w:tab w:val="left" w:pos="12825"/>
        </w:tabs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RPr="00F12EBF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F12EBF">
              <w:rPr>
                <w:sz w:val="24"/>
                <w:szCs w:val="24"/>
              </w:rPr>
              <w:t>Table 1</w:t>
            </w:r>
            <w:r>
              <w:rPr>
                <w:sz w:val="24"/>
                <w:szCs w:val="24"/>
              </w:rPr>
              <w:t>5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50% Treated Patients in Scenario 8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F12EBF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Stratification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3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3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3.5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2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1.7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1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1.5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0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0.3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80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0.7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43.%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1.6%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 w:rsidRPr="004D06E4">
              <w:rPr>
                <w:i/>
                <w:sz w:val="24"/>
                <w:szCs w:val="24"/>
              </w:rPr>
              <w:t>Inverse-probability-treatment weight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autoSpaceDE w:val="0"/>
              <w:autoSpaceDN w:val="0"/>
              <w:adjustRightInd w:val="0"/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6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93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94.9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89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93.3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86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92.9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85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93.0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1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80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1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91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1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63.2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-0.04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0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1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0.13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662B8F" w:rsidRDefault="00D912BE" w:rsidP="00D912BE">
            <w:pPr>
              <w:rPr>
                <w:sz w:val="24"/>
              </w:rPr>
            </w:pPr>
            <w:r w:rsidRPr="00662B8F">
              <w:rPr>
                <w:sz w:val="24"/>
              </w:rPr>
              <w:t>91.9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Pr="006B54FE" w:rsidRDefault="006B54FE" w:rsidP="006B54FE"/>
    <w:p w:rsidR="006B54FE" w:rsidRDefault="006B54FE" w:rsidP="006B54FE"/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p w:rsidR="006B54FE" w:rsidRDefault="006B54FE" w:rsidP="006B54FE">
      <w:pPr>
        <w:jc w:val="right"/>
      </w:pPr>
    </w:p>
    <w:tbl>
      <w:tblPr>
        <w:tblStyle w:val="TableGrid"/>
        <w:tblpPr w:leftFromText="180" w:rightFromText="180" w:vertAnchor="text" w:horzAnchor="page" w:tblpXSpec="center" w:tblpY="-859"/>
        <w:tblW w:w="0" w:type="auto"/>
        <w:tblLayout w:type="fixed"/>
        <w:tblLook w:val="04A0" w:firstRow="1" w:lastRow="0" w:firstColumn="1" w:lastColumn="0" w:noHBand="0" w:noVBand="1"/>
      </w:tblPr>
      <w:tblGrid>
        <w:gridCol w:w="1466"/>
        <w:gridCol w:w="1065"/>
        <w:gridCol w:w="1072"/>
        <w:gridCol w:w="1025"/>
        <w:gridCol w:w="890"/>
        <w:gridCol w:w="1229"/>
        <w:gridCol w:w="1066"/>
        <w:gridCol w:w="1073"/>
        <w:gridCol w:w="976"/>
        <w:gridCol w:w="976"/>
        <w:gridCol w:w="1407"/>
      </w:tblGrid>
      <w:tr w:rsidR="006B54FE" w:rsidTr="006B54FE">
        <w:tc>
          <w:tcPr>
            <w:tcW w:w="122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upplementary </w:t>
            </w:r>
            <w:r w:rsidRPr="00F12EBF">
              <w:rPr>
                <w:sz w:val="24"/>
                <w:szCs w:val="24"/>
              </w:rPr>
              <w:t>Table 1</w:t>
            </w:r>
            <w:r>
              <w:rPr>
                <w:sz w:val="24"/>
                <w:szCs w:val="24"/>
              </w:rPr>
              <w:t>6</w:t>
            </w:r>
            <w:r w:rsidRPr="00F12EBF">
              <w:rPr>
                <w:sz w:val="24"/>
                <w:szCs w:val="24"/>
              </w:rPr>
              <w:t xml:space="preserve">: </w:t>
            </w:r>
            <w:r>
              <w:rPr>
                <w:rFonts w:eastAsiaTheme="minorEastAsia"/>
                <w:sz w:val="24"/>
                <w:szCs w:val="24"/>
              </w:rPr>
              <w:t>B</w:t>
            </w:r>
            <w:r w:rsidRPr="00F12EBF">
              <w:rPr>
                <w:rFonts w:eastAsiaTheme="minorEastAsia"/>
                <w:sz w:val="24"/>
                <w:szCs w:val="24"/>
              </w:rPr>
              <w:t>ias, MSE, MCSD, SE and 95% Co</w:t>
            </w:r>
            <w:r>
              <w:rPr>
                <w:rFonts w:eastAsiaTheme="minorEastAsia"/>
                <w:sz w:val="24"/>
                <w:szCs w:val="24"/>
              </w:rPr>
              <w:t>nfidence Interval Coverage for Datasets With A</w:t>
            </w:r>
            <w:r w:rsidRPr="00F12EBF">
              <w:rPr>
                <w:rFonts w:eastAsiaTheme="minorEastAsia"/>
                <w:sz w:val="24"/>
                <w:szCs w:val="24"/>
              </w:rPr>
              <w:t>pp</w:t>
            </w:r>
            <w:r>
              <w:rPr>
                <w:rFonts w:eastAsiaTheme="minorEastAsia"/>
                <w:sz w:val="24"/>
                <w:szCs w:val="24"/>
              </w:rPr>
              <w:t>roximately 10% Treated Patients in Scenario 8</w:t>
            </w:r>
            <w:r w:rsidRPr="00F12EBF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6B54FE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5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Across Approach</w:t>
            </w:r>
          </w:p>
        </w:tc>
        <w:tc>
          <w:tcPr>
            <w:tcW w:w="54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</w:p>
          <w:p w:rsidR="006B54FE" w:rsidRDefault="006B54FE" w:rsidP="006B5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 Approach</w:t>
            </w:r>
          </w:p>
        </w:tc>
      </w:tr>
      <w:tr w:rsidR="006B54F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% missing data in </w:t>
            </w:r>
            <w:r w:rsidRPr="00F12EBF">
              <w:rPr>
                <w:sz w:val="24"/>
                <w:szCs w:val="24"/>
              </w:rPr>
              <w:t>confounder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Bia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MCS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 w:rsidRPr="00F12EBF">
              <w:rPr>
                <w:rFonts w:eastAsia="Calibri" w:cs="Times New Roman"/>
                <w:sz w:val="24"/>
                <w:szCs w:val="24"/>
              </w:rPr>
              <w:t>S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sz w:val="24"/>
                <w:szCs w:val="24"/>
              </w:rPr>
              <w:t>95% CI Coverage</w:t>
            </w:r>
            <w:r w:rsidRPr="00F12EBF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MCS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S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 CI Coverage</w:t>
            </w:r>
            <w:r w:rsidRPr="00F12EBF">
              <w:rPr>
                <w:sz w:val="24"/>
                <w:szCs w:val="24"/>
              </w:rPr>
              <w:t xml:space="preserve"> </w:t>
            </w:r>
          </w:p>
        </w:tc>
      </w:tr>
      <w:tr w:rsidR="006B54FE" w:rsidRPr="004D06E4" w:rsidTr="006B54FE"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tch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 w:rsidRPr="00F12EB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2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5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5.3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2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89.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5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87.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5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75.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5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6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5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3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25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3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1%</w:t>
            </w:r>
          </w:p>
        </w:tc>
      </w:tr>
      <w:tr w:rsidR="006B54FE" w:rsidRPr="004D06E4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</w:p>
        </w:tc>
        <w:tc>
          <w:tcPr>
            <w:tcW w:w="107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B54FE" w:rsidRDefault="006B54FE" w:rsidP="006B54FE">
            <w:pPr>
              <w:jc w:val="center"/>
              <w:rPr>
                <w:i/>
                <w:sz w:val="24"/>
                <w:szCs w:val="24"/>
              </w:rPr>
            </w:pPr>
          </w:p>
          <w:p w:rsidR="006B54FE" w:rsidRPr="004D06E4" w:rsidRDefault="006B54FE" w:rsidP="006B54FE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andardised-mortality-ratio weighting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-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0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0.1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rFonts w:cs="CMR12"/>
                <w:sz w:val="24"/>
                <w:szCs w:val="24"/>
              </w:rPr>
            </w:pPr>
            <w:r w:rsidRPr="00F12EBF">
              <w:rPr>
                <w:rFonts w:cs="CMR12"/>
                <w:sz w:val="24"/>
                <w:szCs w:val="24"/>
              </w:rPr>
              <w:t>96.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7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8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8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7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7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9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8.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1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9.5%</w:t>
            </w:r>
          </w:p>
        </w:tc>
      </w:tr>
      <w:tr w:rsidR="00D912BE" w:rsidRPr="00F12EBF" w:rsidTr="006B54F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F12EBF" w:rsidRDefault="00D912BE" w:rsidP="00D912B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4.3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-0.04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0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2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0.3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12BE" w:rsidRPr="00E90BD9" w:rsidRDefault="00D912BE" w:rsidP="00D912BE">
            <w:pPr>
              <w:rPr>
                <w:sz w:val="24"/>
              </w:rPr>
            </w:pPr>
            <w:r w:rsidRPr="00E90BD9">
              <w:rPr>
                <w:sz w:val="24"/>
              </w:rPr>
              <w:t>98.6%</w:t>
            </w:r>
          </w:p>
        </w:tc>
      </w:tr>
      <w:tr w:rsidR="006B54FE" w:rsidRPr="00F12EBF" w:rsidTr="006B54FE">
        <w:tc>
          <w:tcPr>
            <w:tcW w:w="1224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54FE" w:rsidRPr="00F12EBF" w:rsidRDefault="006B54FE" w:rsidP="006B54FE">
            <w:pPr>
              <w:rPr>
                <w:sz w:val="24"/>
                <w:szCs w:val="24"/>
              </w:rPr>
            </w:pPr>
            <w:r w:rsidRPr="00F12EBF">
              <w:rPr>
                <w:sz w:val="24"/>
                <w:szCs w:val="24"/>
              </w:rPr>
              <w:t>Abbreviation: CI, confidence interval; MCSD, Monte Carlo standard deviation; MSE, mean square error; SE, standard error</w:t>
            </w:r>
          </w:p>
          <w:p w:rsidR="006B54FE" w:rsidRPr="00F12EBF" w:rsidRDefault="006B54FE" w:rsidP="006B54F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proofErr w:type="spellStart"/>
            <w:r w:rsidRPr="00F12EBF">
              <w:rPr>
                <w:rFonts w:asciiTheme="minorHAnsi" w:hAnsiTheme="minorHAnsi"/>
                <w:vertAlign w:val="superscript"/>
              </w:rPr>
              <w:t>a</w:t>
            </w:r>
            <w:r w:rsidRPr="00F12EBF">
              <w:rPr>
                <w:rFonts w:asciiTheme="minorHAnsi" w:hAnsiTheme="minorHAnsi"/>
              </w:rPr>
              <w:t>No</w:t>
            </w:r>
            <w:proofErr w:type="spellEnd"/>
            <w:r w:rsidRPr="00F12EBF">
              <w:rPr>
                <w:rFonts w:asciiTheme="minorHAnsi" w:hAnsiTheme="minorHAnsi"/>
              </w:rPr>
              <w:t xml:space="preserve"> missing data so neither </w:t>
            </w:r>
            <w:r>
              <w:rPr>
                <w:rFonts w:asciiTheme="minorHAnsi" w:hAnsiTheme="minorHAnsi"/>
              </w:rPr>
              <w:t>approach</w:t>
            </w:r>
            <w:r w:rsidRPr="00F12EBF">
              <w:rPr>
                <w:rFonts w:asciiTheme="minorHAnsi" w:hAnsiTheme="minorHAnsi"/>
              </w:rPr>
              <w:t xml:space="preserve"> was used</w:t>
            </w:r>
          </w:p>
        </w:tc>
      </w:tr>
    </w:tbl>
    <w:p w:rsidR="006B54FE" w:rsidRPr="006B54FE" w:rsidRDefault="006B54FE" w:rsidP="006B54FE">
      <w:pPr>
        <w:tabs>
          <w:tab w:val="left" w:pos="12825"/>
        </w:tabs>
      </w:pPr>
    </w:p>
    <w:sectPr w:rsidR="006B54FE" w:rsidRPr="006B54FE" w:rsidSect="004D06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6E4"/>
    <w:rsid w:val="0004725E"/>
    <w:rsid w:val="0015058B"/>
    <w:rsid w:val="001E5512"/>
    <w:rsid w:val="00226ADB"/>
    <w:rsid w:val="004D06E4"/>
    <w:rsid w:val="0069189A"/>
    <w:rsid w:val="006A6D18"/>
    <w:rsid w:val="006B54FE"/>
    <w:rsid w:val="00707594"/>
    <w:rsid w:val="00825297"/>
    <w:rsid w:val="009415BF"/>
    <w:rsid w:val="00951D9B"/>
    <w:rsid w:val="00956C7F"/>
    <w:rsid w:val="00C37DDC"/>
    <w:rsid w:val="00D912BE"/>
    <w:rsid w:val="00E80AE3"/>
    <w:rsid w:val="00E85E4C"/>
    <w:rsid w:val="00EC7ED3"/>
    <w:rsid w:val="00F3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0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6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0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6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6</Pages>
  <Words>3323</Words>
  <Characters>1894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Granger</dc:creator>
  <cp:lastModifiedBy>Emily Granger</cp:lastModifiedBy>
  <cp:revision>7</cp:revision>
  <dcterms:created xsi:type="dcterms:W3CDTF">2019-02-06T14:09:00Z</dcterms:created>
  <dcterms:modified xsi:type="dcterms:W3CDTF">2019-02-11T11:53:00Z</dcterms:modified>
</cp:coreProperties>
</file>